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1B41" w:rsidRPr="003026F8" w:rsidRDefault="00EF156F">
      <w:pPr>
        <w:rPr>
          <w:b/>
        </w:rPr>
      </w:pPr>
      <w:r>
        <w:rPr>
          <w:rFonts w:hint="eastAsia"/>
          <w:b/>
        </w:rPr>
        <w:t xml:space="preserve">Table </w:t>
      </w:r>
      <w:r w:rsidR="001913B3">
        <w:rPr>
          <w:rFonts w:hint="eastAsia"/>
          <w:b/>
        </w:rPr>
        <w:t>S</w:t>
      </w:r>
      <w:r>
        <w:rPr>
          <w:rFonts w:hint="eastAsia"/>
          <w:b/>
        </w:rPr>
        <w:t xml:space="preserve">1. </w:t>
      </w:r>
      <w:r w:rsidR="00980077">
        <w:rPr>
          <w:rFonts w:hint="eastAsia"/>
          <w:b/>
        </w:rPr>
        <w:t xml:space="preserve">Up-regulated genes in bladder tumor samples, compared to normal tissue samples </w:t>
      </w:r>
    </w:p>
    <w:tbl>
      <w:tblPr>
        <w:tblW w:w="13765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1149"/>
        <w:gridCol w:w="851"/>
        <w:gridCol w:w="1134"/>
        <w:gridCol w:w="850"/>
        <w:gridCol w:w="1134"/>
        <w:gridCol w:w="709"/>
        <w:gridCol w:w="1134"/>
        <w:gridCol w:w="709"/>
        <w:gridCol w:w="1134"/>
        <w:gridCol w:w="850"/>
        <w:gridCol w:w="1134"/>
        <w:gridCol w:w="851"/>
        <w:gridCol w:w="1276"/>
        <w:gridCol w:w="850"/>
      </w:tblGrid>
      <w:tr w:rsidR="003026F8" w:rsidRPr="00710D7C" w:rsidTr="003026F8">
        <w:trPr>
          <w:trHeight w:val="345"/>
        </w:trPr>
        <w:tc>
          <w:tcPr>
            <w:tcW w:w="2000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shd w:val="clear" w:color="000000" w:fill="C0504D"/>
            <w:noWrap/>
            <w:vAlign w:val="center"/>
            <w:hideMark/>
          </w:tcPr>
          <w:p w:rsidR="003026F8" w:rsidRPr="00710D7C" w:rsidRDefault="003026F8" w:rsidP="003803A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710D7C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response to wounding</w:t>
            </w:r>
          </w:p>
        </w:tc>
        <w:tc>
          <w:tcPr>
            <w:tcW w:w="1984" w:type="dxa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000000" w:fill="C0504D"/>
            <w:noWrap/>
            <w:vAlign w:val="center"/>
            <w:hideMark/>
          </w:tcPr>
          <w:p w:rsidR="003026F8" w:rsidRPr="00710D7C" w:rsidRDefault="003026F8" w:rsidP="003803A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710D7C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cell proliferation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000000" w:fill="C0504D"/>
            <w:noWrap/>
            <w:vAlign w:val="center"/>
            <w:hideMark/>
          </w:tcPr>
          <w:p w:rsidR="003026F8" w:rsidRPr="00710D7C" w:rsidRDefault="003026F8" w:rsidP="003803A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710D7C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apoptosis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000000" w:fill="C0504D"/>
            <w:noWrap/>
            <w:vAlign w:val="center"/>
            <w:hideMark/>
          </w:tcPr>
          <w:p w:rsidR="003026F8" w:rsidRPr="00710D7C" w:rsidRDefault="003026F8" w:rsidP="003803A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710D7C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mmune response</w:t>
            </w:r>
          </w:p>
        </w:tc>
        <w:tc>
          <w:tcPr>
            <w:tcW w:w="1984" w:type="dxa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000000" w:fill="C0504D"/>
            <w:noWrap/>
            <w:vAlign w:val="center"/>
            <w:hideMark/>
          </w:tcPr>
          <w:p w:rsidR="003026F8" w:rsidRPr="00710D7C" w:rsidRDefault="003026F8" w:rsidP="003803A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710D7C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cytoskeleton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000000" w:fill="C0504D"/>
            <w:noWrap/>
            <w:vAlign w:val="center"/>
            <w:hideMark/>
          </w:tcPr>
          <w:p w:rsidR="003026F8" w:rsidRPr="00710D7C" w:rsidRDefault="003026F8" w:rsidP="003803A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710D7C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cytoskeleton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000000" w:fill="C0504D"/>
            <w:noWrap/>
            <w:vAlign w:val="center"/>
            <w:hideMark/>
          </w:tcPr>
          <w:p w:rsidR="003026F8" w:rsidRPr="00710D7C" w:rsidRDefault="003026F8" w:rsidP="003803A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710D7C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cell adhesion</w:t>
            </w:r>
          </w:p>
        </w:tc>
      </w:tr>
      <w:tr w:rsidR="003026F8" w:rsidRPr="00710D7C" w:rsidTr="003026F8">
        <w:trPr>
          <w:trHeight w:val="270"/>
        </w:trPr>
        <w:tc>
          <w:tcPr>
            <w:tcW w:w="114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710D7C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710D7C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710D7C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710D7C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710D7C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710D7C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710D7C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710D7C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710D7C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710D7C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710D7C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710D7C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710D7C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710D7C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710D7C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710D7C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710D7C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710D7C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710D7C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710D7C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710D7C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710D7C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710D7C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710D7C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710D7C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710D7C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0504D"/>
            <w:noWrap/>
            <w:vAlign w:val="center"/>
            <w:hideMark/>
          </w:tcPr>
          <w:p w:rsidR="003026F8" w:rsidRPr="00710D7C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710D7C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 xml:space="preserve">　</w:t>
            </w:r>
          </w:p>
        </w:tc>
      </w:tr>
      <w:tr w:rsidR="003026F8" w:rsidRPr="00710D7C" w:rsidTr="003026F8">
        <w:trPr>
          <w:trHeight w:val="270"/>
        </w:trPr>
        <w:tc>
          <w:tcPr>
            <w:tcW w:w="114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710D7C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5"/>
                <w:szCs w:val="15"/>
              </w:rPr>
            </w:pPr>
            <w:r w:rsidRPr="00710D7C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5"/>
                <w:szCs w:val="15"/>
              </w:rPr>
              <w:t>Gene symb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710D7C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5"/>
                <w:szCs w:val="15"/>
              </w:rPr>
            </w:pPr>
            <w:r w:rsidRPr="00710D7C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5"/>
                <w:szCs w:val="15"/>
              </w:rPr>
              <w:t>Clas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710D7C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5"/>
                <w:szCs w:val="15"/>
              </w:rPr>
            </w:pPr>
            <w:r w:rsidRPr="00710D7C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5"/>
                <w:szCs w:val="15"/>
              </w:rPr>
              <w:t>Gene symb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710D7C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5"/>
                <w:szCs w:val="15"/>
              </w:rPr>
            </w:pPr>
            <w:r w:rsidRPr="00710D7C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5"/>
                <w:szCs w:val="15"/>
              </w:rPr>
              <w:t>Clas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710D7C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5"/>
                <w:szCs w:val="15"/>
              </w:rPr>
            </w:pPr>
            <w:r w:rsidRPr="00710D7C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5"/>
                <w:szCs w:val="15"/>
              </w:rPr>
              <w:t>Gene symb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710D7C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5"/>
                <w:szCs w:val="15"/>
              </w:rPr>
            </w:pPr>
            <w:r w:rsidRPr="00710D7C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5"/>
                <w:szCs w:val="15"/>
              </w:rPr>
              <w:t>Clas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710D7C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5"/>
                <w:szCs w:val="15"/>
              </w:rPr>
            </w:pPr>
            <w:r w:rsidRPr="00710D7C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5"/>
                <w:szCs w:val="15"/>
              </w:rPr>
              <w:t>Gene symb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710D7C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5"/>
                <w:szCs w:val="15"/>
              </w:rPr>
            </w:pPr>
            <w:r w:rsidRPr="00710D7C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5"/>
                <w:szCs w:val="15"/>
              </w:rPr>
              <w:t>Clas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710D7C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5"/>
                <w:szCs w:val="15"/>
              </w:rPr>
            </w:pPr>
            <w:r w:rsidRPr="00710D7C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5"/>
                <w:szCs w:val="15"/>
              </w:rPr>
              <w:t>Gene symb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710D7C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5"/>
                <w:szCs w:val="15"/>
              </w:rPr>
            </w:pPr>
            <w:r w:rsidRPr="00710D7C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5"/>
                <w:szCs w:val="15"/>
              </w:rPr>
              <w:t>Clas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710D7C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5"/>
                <w:szCs w:val="15"/>
              </w:rPr>
            </w:pPr>
            <w:r w:rsidRPr="00710D7C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5"/>
                <w:szCs w:val="15"/>
              </w:rPr>
              <w:t>Gene symb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710D7C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5"/>
                <w:szCs w:val="15"/>
              </w:rPr>
            </w:pPr>
            <w:r w:rsidRPr="00710D7C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5"/>
                <w:szCs w:val="15"/>
              </w:rPr>
              <w:t>Class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710D7C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5"/>
                <w:szCs w:val="15"/>
              </w:rPr>
            </w:pPr>
            <w:r w:rsidRPr="00710D7C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5"/>
                <w:szCs w:val="15"/>
              </w:rPr>
              <w:t>Gene symb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26F8" w:rsidRPr="00710D7C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5"/>
                <w:szCs w:val="15"/>
              </w:rPr>
            </w:pPr>
            <w:r w:rsidRPr="00710D7C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5"/>
                <w:szCs w:val="15"/>
              </w:rPr>
              <w:t>Class</w:t>
            </w:r>
          </w:p>
        </w:tc>
      </w:tr>
      <w:tr w:rsidR="003026F8" w:rsidRPr="00CE28F0" w:rsidTr="003026F8">
        <w:trPr>
          <w:trHeight w:val="270"/>
        </w:trPr>
        <w:tc>
          <w:tcPr>
            <w:tcW w:w="114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RO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VH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VH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SPAG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NS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SAC3D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AOK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3026F8" w:rsidRPr="00CE28F0" w:rsidTr="003026F8">
        <w:trPr>
          <w:trHeight w:val="270"/>
        </w:trPr>
        <w:tc>
          <w:tcPr>
            <w:tcW w:w="114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F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VEG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VEG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BCAP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PP2R1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RACGAP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F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3026F8" w:rsidRPr="00CE28F0" w:rsidTr="003026F8">
        <w:trPr>
          <w:trHeight w:val="270"/>
        </w:trPr>
        <w:tc>
          <w:tcPr>
            <w:tcW w:w="114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AK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SLC29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NS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RAF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D33F64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NAR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ODF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KPT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</w:tr>
      <w:tr w:rsidR="00D83D5E" w:rsidRPr="00CE28F0" w:rsidTr="00D83D5E">
        <w:trPr>
          <w:trHeight w:val="270"/>
        </w:trPr>
        <w:tc>
          <w:tcPr>
            <w:tcW w:w="114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MI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SKP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AOK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D83D5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D83D5E" w:rsidRPr="00CE28F0" w:rsidRDefault="00536ADF" w:rsidP="00D83D5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MYH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NEK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VRL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D83D5E" w:rsidRPr="00CE28F0" w:rsidTr="00D83D5E">
        <w:trPr>
          <w:trHeight w:val="270"/>
        </w:trPr>
        <w:tc>
          <w:tcPr>
            <w:tcW w:w="114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KPT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PAR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STEAP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vAlign w:val="center"/>
            <w:hideMark/>
          </w:tcPr>
          <w:p w:rsidR="00D83D5E" w:rsidRPr="00CE28F0" w:rsidRDefault="00536ADF" w:rsidP="00D83D5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MICAL-L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LMNB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PP2R1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D83D5E" w:rsidRPr="00CE28F0" w:rsidTr="00D83D5E">
        <w:trPr>
          <w:trHeight w:val="270"/>
        </w:trPr>
        <w:tc>
          <w:tcPr>
            <w:tcW w:w="114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G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RAD9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22RA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vAlign w:val="center"/>
            <w:hideMark/>
          </w:tcPr>
          <w:p w:rsidR="00D83D5E" w:rsidRPr="00CE28F0" w:rsidRDefault="00536ADF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MARK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KNTC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ODXL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D83D5E" w:rsidRPr="00CE28F0" w:rsidTr="00D83D5E">
        <w:trPr>
          <w:trHeight w:val="270"/>
        </w:trPr>
        <w:tc>
          <w:tcPr>
            <w:tcW w:w="114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ES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RO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IL1RAPL1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vAlign w:val="center"/>
            <w:hideMark/>
          </w:tcPr>
          <w:p w:rsidR="00D83D5E" w:rsidRPr="00CE28F0" w:rsidRDefault="00536ADF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KIAA1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KIF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APLN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D83D5E" w:rsidRPr="00CE28F0" w:rsidTr="00D83D5E">
        <w:trPr>
          <w:trHeight w:val="270"/>
        </w:trPr>
        <w:tc>
          <w:tcPr>
            <w:tcW w:w="114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EM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RKCZ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IL1F5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vAlign w:val="center"/>
            <w:hideMark/>
          </w:tcPr>
          <w:p w:rsidR="00D83D5E" w:rsidRPr="00CE28F0" w:rsidRDefault="00536ADF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KATNB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KIF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LSTN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D83D5E" w:rsidRPr="00CE28F0" w:rsidTr="00D83D5E">
        <w:trPr>
          <w:trHeight w:val="270"/>
        </w:trPr>
        <w:tc>
          <w:tcPr>
            <w:tcW w:w="114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PF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PP2R1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D83D5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17R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vAlign w:val="center"/>
            <w:hideMark/>
          </w:tcPr>
          <w:p w:rsidR="00D83D5E" w:rsidRPr="00CE28F0" w:rsidRDefault="00536ADF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OOK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TGB4B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LDN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D83D5E" w:rsidRPr="00CE28F0" w:rsidTr="00D83D5E">
        <w:trPr>
          <w:trHeight w:val="270"/>
        </w:trPr>
        <w:tc>
          <w:tcPr>
            <w:tcW w:w="114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ERBB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PAR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IL17RE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vAlign w:val="center"/>
            <w:hideMark/>
          </w:tcPr>
          <w:p w:rsidR="00D83D5E" w:rsidRPr="00CE28F0" w:rsidRDefault="00536ADF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ORO1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FAM33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AMK2N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D83D5E" w:rsidRPr="00CE28F0" w:rsidTr="00D83D5E">
        <w:trPr>
          <w:trHeight w:val="270"/>
        </w:trPr>
        <w:tc>
          <w:tcPr>
            <w:tcW w:w="114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EIF2AK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M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L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vAlign w:val="center"/>
            <w:hideMark/>
          </w:tcPr>
          <w:p w:rsidR="00D83D5E" w:rsidRPr="00CE28F0" w:rsidRDefault="00536ADF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BPY2IP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ESPL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ARVC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D83D5E" w:rsidRPr="00CE28F0" w:rsidTr="00D83D5E">
        <w:trPr>
          <w:trHeight w:val="270"/>
        </w:trPr>
        <w:tc>
          <w:tcPr>
            <w:tcW w:w="114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VAX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IK3R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IL28RA1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0504D"/>
            <w:noWrap/>
            <w:vAlign w:val="center"/>
            <w:hideMark/>
          </w:tcPr>
          <w:p w:rsidR="00D83D5E" w:rsidRPr="00CE28F0" w:rsidRDefault="00536ADF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ARVC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DLG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STA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79646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</w:tr>
      <w:tr w:rsidR="00D83D5E" w:rsidRPr="00CE28F0" w:rsidTr="003026F8">
        <w:trPr>
          <w:trHeight w:val="270"/>
        </w:trPr>
        <w:tc>
          <w:tcPr>
            <w:tcW w:w="114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T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MAP3K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AK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C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ROA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79646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</w:tr>
      <w:tr w:rsidR="00D83D5E" w:rsidRPr="00CE28F0" w:rsidTr="003026F8">
        <w:trPr>
          <w:trHeight w:val="270"/>
        </w:trPr>
        <w:tc>
          <w:tcPr>
            <w:tcW w:w="114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PX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FKBP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UBG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C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ADAM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79646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</w:tr>
      <w:tr w:rsidR="00D83D5E" w:rsidRPr="00CE28F0" w:rsidTr="003026F8">
        <w:trPr>
          <w:trHeight w:val="270"/>
        </w:trPr>
        <w:tc>
          <w:tcPr>
            <w:tcW w:w="114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IMEL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FAST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T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CNB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IN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0504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</w:tr>
      <w:tr w:rsidR="00D83D5E" w:rsidRPr="00CE28F0" w:rsidTr="003026F8">
        <w:trPr>
          <w:trHeight w:val="270"/>
        </w:trPr>
        <w:tc>
          <w:tcPr>
            <w:tcW w:w="114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BRG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EIF5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PX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BUB1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SNI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0504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</w:tr>
      <w:tr w:rsidR="00D83D5E" w:rsidRPr="00CE28F0" w:rsidTr="003026F8">
        <w:trPr>
          <w:trHeight w:val="270"/>
        </w:trPr>
        <w:tc>
          <w:tcPr>
            <w:tcW w:w="114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STI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DNASE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OP2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BUB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SCARB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0504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</w:tr>
      <w:tr w:rsidR="00D83D5E" w:rsidRPr="00CE28F0" w:rsidTr="003026F8">
        <w:trPr>
          <w:trHeight w:val="270"/>
        </w:trPr>
        <w:tc>
          <w:tcPr>
            <w:tcW w:w="114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A2G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HEK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SPTBN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BRCA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V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0504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</w:tr>
      <w:tr w:rsidR="00D83D5E" w:rsidRPr="00CE28F0" w:rsidTr="003026F8">
        <w:trPr>
          <w:trHeight w:val="270"/>
        </w:trPr>
        <w:tc>
          <w:tcPr>
            <w:tcW w:w="114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MI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BPY2IP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SPAG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ANL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0504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PFI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0504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</w:tr>
      <w:tr w:rsidR="00D83D5E" w:rsidRPr="00CE28F0" w:rsidTr="003026F8">
        <w:trPr>
          <w:trHeight w:val="270"/>
        </w:trPr>
        <w:tc>
          <w:tcPr>
            <w:tcW w:w="114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MCM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BCL7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SCYL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FAF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0504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</w:tr>
      <w:tr w:rsidR="00D83D5E" w:rsidRPr="00CE28F0" w:rsidTr="003026F8">
        <w:trPr>
          <w:trHeight w:val="270"/>
        </w:trPr>
        <w:tc>
          <w:tcPr>
            <w:tcW w:w="114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KIF2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BCAP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RCC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ELSR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0504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</w:tr>
      <w:tr w:rsidR="00D83D5E" w:rsidRPr="00CE28F0" w:rsidTr="003026F8">
        <w:trPr>
          <w:trHeight w:val="270"/>
        </w:trPr>
        <w:tc>
          <w:tcPr>
            <w:tcW w:w="114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G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AKT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RAE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ADRM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0504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</w:tr>
      <w:tr w:rsidR="00D83D5E" w:rsidRPr="00CE28F0" w:rsidTr="003026F8">
        <w:trPr>
          <w:trHeight w:val="270"/>
        </w:trPr>
        <w:tc>
          <w:tcPr>
            <w:tcW w:w="114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DHCR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OP2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RC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D83D5E" w:rsidRPr="00CE28F0" w:rsidTr="003026F8">
        <w:trPr>
          <w:trHeight w:val="270"/>
        </w:trPr>
        <w:tc>
          <w:tcPr>
            <w:tcW w:w="114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ENP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BRG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PP4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D83D5E" w:rsidRPr="00CE28F0" w:rsidTr="003026F8">
        <w:trPr>
          <w:trHeight w:val="270"/>
        </w:trPr>
        <w:tc>
          <w:tcPr>
            <w:tcW w:w="114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C25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SCOT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NUSAP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D83D5E" w:rsidRPr="00CE28F0" w:rsidTr="003026F8">
        <w:trPr>
          <w:trHeight w:val="270"/>
        </w:trPr>
        <w:tc>
          <w:tcPr>
            <w:tcW w:w="114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BRC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MTP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MYOHD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D83D5E" w:rsidRPr="00CE28F0" w:rsidTr="003026F8">
        <w:trPr>
          <w:trHeight w:val="270"/>
        </w:trPr>
        <w:tc>
          <w:tcPr>
            <w:tcW w:w="114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UHRF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MI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LMNB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D83D5E" w:rsidRPr="00CE28F0" w:rsidTr="003026F8">
        <w:trPr>
          <w:trHeight w:val="270"/>
        </w:trPr>
        <w:tc>
          <w:tcPr>
            <w:tcW w:w="114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RAI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GSK3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KPT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D83D5E" w:rsidRPr="00CE28F0" w:rsidTr="003026F8">
        <w:trPr>
          <w:trHeight w:val="270"/>
        </w:trPr>
        <w:tc>
          <w:tcPr>
            <w:tcW w:w="114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lastRenderedPageBreak/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RECQL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FANC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KIFC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D83D5E" w:rsidRPr="00CE28F0" w:rsidTr="003026F8">
        <w:trPr>
          <w:trHeight w:val="270"/>
        </w:trPr>
        <w:tc>
          <w:tcPr>
            <w:tcW w:w="114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RACGAP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BRCA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KIF4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D83D5E" w:rsidRPr="00CE28F0" w:rsidTr="003026F8">
        <w:trPr>
          <w:trHeight w:val="270"/>
        </w:trPr>
        <w:tc>
          <w:tcPr>
            <w:tcW w:w="114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NR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BIRC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KIF2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D83D5E" w:rsidRPr="00CE28F0" w:rsidTr="003026F8">
        <w:trPr>
          <w:trHeight w:val="270"/>
        </w:trPr>
        <w:tc>
          <w:tcPr>
            <w:tcW w:w="114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MKI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AKT1S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KIF20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D83D5E" w:rsidRPr="00CE28F0" w:rsidTr="003026F8">
        <w:trPr>
          <w:trHeight w:val="270"/>
        </w:trPr>
        <w:tc>
          <w:tcPr>
            <w:tcW w:w="114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KISS1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YA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KIF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D83D5E" w:rsidRPr="00CE28F0" w:rsidTr="003026F8">
        <w:trPr>
          <w:trHeight w:val="270"/>
        </w:trPr>
        <w:tc>
          <w:tcPr>
            <w:tcW w:w="114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KIF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RIB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KIAA16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D83D5E" w:rsidRPr="00CE28F0" w:rsidTr="003026F8">
        <w:trPr>
          <w:trHeight w:val="270"/>
        </w:trPr>
        <w:tc>
          <w:tcPr>
            <w:tcW w:w="114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NG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RAI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GTSE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D83D5E" w:rsidRPr="00CE28F0" w:rsidTr="003026F8">
        <w:trPr>
          <w:trHeight w:val="270"/>
        </w:trPr>
        <w:tc>
          <w:tcPr>
            <w:tcW w:w="114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MPDH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RAF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ENP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D83D5E" w:rsidRPr="00CE28F0" w:rsidTr="003026F8">
        <w:trPr>
          <w:trHeight w:val="270"/>
        </w:trPr>
        <w:tc>
          <w:tcPr>
            <w:tcW w:w="114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FGF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SCARB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C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D83D5E" w:rsidRPr="00CE28F0" w:rsidTr="003026F8">
        <w:trPr>
          <w:trHeight w:val="270"/>
        </w:trPr>
        <w:tc>
          <w:tcPr>
            <w:tcW w:w="114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E2F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RAD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CNB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D83D5E" w:rsidRPr="00CE28F0" w:rsidTr="003026F8">
        <w:trPr>
          <w:trHeight w:val="270"/>
        </w:trPr>
        <w:tc>
          <w:tcPr>
            <w:tcW w:w="114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DLG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NRA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9orf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D83D5E" w:rsidRPr="00CE28F0" w:rsidTr="003026F8">
        <w:trPr>
          <w:trHeight w:val="270"/>
        </w:trPr>
        <w:tc>
          <w:tcPr>
            <w:tcW w:w="114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C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FAF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18orf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D83D5E" w:rsidRPr="00CE28F0" w:rsidTr="003026F8">
        <w:trPr>
          <w:trHeight w:val="270"/>
        </w:trPr>
        <w:tc>
          <w:tcPr>
            <w:tcW w:w="114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C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ESPL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BRC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D83D5E" w:rsidRPr="00CE28F0" w:rsidTr="003026F8">
        <w:trPr>
          <w:trHeight w:val="270"/>
        </w:trPr>
        <w:tc>
          <w:tcPr>
            <w:tcW w:w="114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C25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E2F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BIRC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D83D5E" w:rsidRPr="00CE28F0" w:rsidTr="003026F8">
        <w:trPr>
          <w:trHeight w:val="270"/>
        </w:trPr>
        <w:tc>
          <w:tcPr>
            <w:tcW w:w="114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BUB1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E2F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AZI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D83D5E" w:rsidRPr="00CE28F0" w:rsidTr="003026F8">
        <w:trPr>
          <w:trHeight w:val="270"/>
        </w:trPr>
        <w:tc>
          <w:tcPr>
            <w:tcW w:w="114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BUB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C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AURK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D83D5E" w:rsidRPr="00CE28F0" w:rsidTr="003026F8">
        <w:trPr>
          <w:trHeight w:val="270"/>
        </w:trPr>
        <w:tc>
          <w:tcPr>
            <w:tcW w:w="114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BRC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BUB1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UBA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D83D5E" w:rsidRPr="00CE28F0" w:rsidTr="003026F8">
        <w:trPr>
          <w:trHeight w:val="270"/>
        </w:trPr>
        <w:tc>
          <w:tcPr>
            <w:tcW w:w="114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BL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BCL2L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STMN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D83D5E" w:rsidRPr="00CE28F0" w:rsidTr="003026F8">
        <w:trPr>
          <w:trHeight w:val="270"/>
        </w:trPr>
        <w:tc>
          <w:tcPr>
            <w:tcW w:w="114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ATF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SNI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D83D5E" w:rsidRPr="00CE28F0" w:rsidTr="003026F8">
        <w:trPr>
          <w:trHeight w:val="285"/>
        </w:trPr>
        <w:tc>
          <w:tcPr>
            <w:tcW w:w="1149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AAT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C0504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SLC9A3R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C0504D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3D5E" w:rsidRPr="00CE28F0" w:rsidRDefault="00D83D5E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</w:tbl>
    <w:p w:rsidR="003026F8" w:rsidRPr="00CE28F0" w:rsidRDefault="003026F8">
      <w:pPr>
        <w:rPr>
          <w:sz w:val="15"/>
          <w:szCs w:val="15"/>
        </w:rPr>
      </w:pPr>
    </w:p>
    <w:p w:rsidR="003026F8" w:rsidRPr="00CE28F0" w:rsidRDefault="003026F8">
      <w:pPr>
        <w:rPr>
          <w:sz w:val="15"/>
          <w:szCs w:val="15"/>
        </w:rPr>
      </w:pPr>
    </w:p>
    <w:p w:rsidR="003026F8" w:rsidRPr="00CE28F0" w:rsidRDefault="003026F8">
      <w:pPr>
        <w:rPr>
          <w:sz w:val="15"/>
          <w:szCs w:val="15"/>
        </w:rPr>
      </w:pPr>
    </w:p>
    <w:p w:rsidR="003026F8" w:rsidRDefault="003026F8">
      <w:pPr>
        <w:rPr>
          <w:sz w:val="15"/>
          <w:szCs w:val="15"/>
        </w:rPr>
      </w:pPr>
    </w:p>
    <w:p w:rsidR="00CE28F0" w:rsidRDefault="00CE28F0">
      <w:pPr>
        <w:rPr>
          <w:sz w:val="15"/>
          <w:szCs w:val="15"/>
        </w:rPr>
      </w:pPr>
    </w:p>
    <w:p w:rsidR="00CE28F0" w:rsidRDefault="00CE28F0">
      <w:pPr>
        <w:rPr>
          <w:sz w:val="15"/>
          <w:szCs w:val="15"/>
        </w:rPr>
      </w:pPr>
    </w:p>
    <w:p w:rsidR="00CE28F0" w:rsidRDefault="00CE28F0">
      <w:pPr>
        <w:rPr>
          <w:sz w:val="15"/>
          <w:szCs w:val="15"/>
        </w:rPr>
      </w:pPr>
    </w:p>
    <w:p w:rsidR="00CE28F0" w:rsidRDefault="00CE28F0">
      <w:pPr>
        <w:rPr>
          <w:sz w:val="15"/>
          <w:szCs w:val="15"/>
        </w:rPr>
      </w:pPr>
    </w:p>
    <w:p w:rsidR="00CE28F0" w:rsidRDefault="00CE28F0">
      <w:pPr>
        <w:rPr>
          <w:sz w:val="15"/>
          <w:szCs w:val="15"/>
        </w:rPr>
      </w:pPr>
    </w:p>
    <w:p w:rsidR="00CE28F0" w:rsidRDefault="00CE28F0">
      <w:pPr>
        <w:rPr>
          <w:sz w:val="15"/>
          <w:szCs w:val="15"/>
        </w:rPr>
      </w:pPr>
    </w:p>
    <w:p w:rsidR="00CE28F0" w:rsidRDefault="00CE28F0">
      <w:pPr>
        <w:rPr>
          <w:sz w:val="15"/>
          <w:szCs w:val="15"/>
        </w:rPr>
      </w:pPr>
    </w:p>
    <w:p w:rsidR="00CE28F0" w:rsidRDefault="00CE28F0">
      <w:pPr>
        <w:rPr>
          <w:sz w:val="15"/>
          <w:szCs w:val="15"/>
        </w:rPr>
      </w:pPr>
    </w:p>
    <w:p w:rsidR="00CE28F0" w:rsidRDefault="00CE28F0">
      <w:pPr>
        <w:rPr>
          <w:sz w:val="15"/>
          <w:szCs w:val="15"/>
        </w:rPr>
      </w:pPr>
    </w:p>
    <w:p w:rsidR="003803AB" w:rsidRPr="003803AB" w:rsidRDefault="003803AB">
      <w:pPr>
        <w:rPr>
          <w:b/>
        </w:rPr>
      </w:pPr>
      <w:r>
        <w:rPr>
          <w:rFonts w:hint="eastAsia"/>
          <w:b/>
        </w:rPr>
        <w:lastRenderedPageBreak/>
        <w:t xml:space="preserve">Table S1. Up-regulated genes in bladder tumor samples, compared to normal tissue samples </w:t>
      </w:r>
    </w:p>
    <w:tbl>
      <w:tblPr>
        <w:tblW w:w="13765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1433"/>
        <w:gridCol w:w="709"/>
        <w:gridCol w:w="1275"/>
        <w:gridCol w:w="709"/>
        <w:gridCol w:w="1134"/>
        <w:gridCol w:w="709"/>
        <w:gridCol w:w="1134"/>
        <w:gridCol w:w="709"/>
        <w:gridCol w:w="1417"/>
        <w:gridCol w:w="709"/>
        <w:gridCol w:w="1134"/>
        <w:gridCol w:w="709"/>
        <w:gridCol w:w="1275"/>
        <w:gridCol w:w="709"/>
      </w:tblGrid>
      <w:tr w:rsidR="003026F8" w:rsidRPr="00CE28F0" w:rsidTr="003026F8">
        <w:trPr>
          <w:trHeight w:val="285"/>
        </w:trPr>
        <w:tc>
          <w:tcPr>
            <w:tcW w:w="2142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 xml:space="preserve">regulation of progression 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3803A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cell cycle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3803A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3803A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cell cycle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3803A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3803A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angiogenesis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3803A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3803A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DNA replication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3803A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3803A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DNA repair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3803A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3803A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wound healing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3803A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</w:tr>
      <w:tr w:rsidR="003026F8" w:rsidRPr="00CE28F0" w:rsidTr="003026F8">
        <w:trPr>
          <w:trHeight w:val="270"/>
        </w:trPr>
        <w:tc>
          <w:tcPr>
            <w:tcW w:w="143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through cell cyc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3803A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3803A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3803A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3803A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3803A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3803A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3803A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3803A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3803A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3803A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3803A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3803A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</w:p>
        </w:tc>
      </w:tr>
      <w:tr w:rsidR="003026F8" w:rsidRPr="00CE28F0" w:rsidTr="003026F8">
        <w:trPr>
          <w:trHeight w:val="270"/>
        </w:trPr>
        <w:tc>
          <w:tcPr>
            <w:tcW w:w="143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5"/>
                <w:szCs w:val="15"/>
              </w:rPr>
              <w:t>Gene symb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5"/>
                <w:szCs w:val="15"/>
              </w:rPr>
              <w:t>Class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5"/>
                <w:szCs w:val="15"/>
              </w:rPr>
              <w:t>Gene symb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5"/>
                <w:szCs w:val="15"/>
              </w:rPr>
              <w:t>Clas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5"/>
                <w:szCs w:val="15"/>
              </w:rPr>
              <w:t>Gene symb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5"/>
                <w:szCs w:val="15"/>
              </w:rPr>
              <w:t>Clas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5"/>
                <w:szCs w:val="15"/>
              </w:rPr>
              <w:t>Gene symb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5"/>
                <w:szCs w:val="15"/>
              </w:rPr>
              <w:t>Class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5"/>
                <w:szCs w:val="15"/>
              </w:rPr>
              <w:t>Gene symb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5"/>
                <w:szCs w:val="15"/>
              </w:rPr>
              <w:t>Clas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5"/>
                <w:szCs w:val="15"/>
              </w:rPr>
              <w:t>Gene symb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5"/>
                <w:szCs w:val="15"/>
              </w:rPr>
              <w:t>Class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5"/>
                <w:szCs w:val="15"/>
              </w:rPr>
              <w:t>Gene symb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5"/>
                <w:szCs w:val="15"/>
              </w:rPr>
              <w:t>Class</w:t>
            </w:r>
          </w:p>
        </w:tc>
      </w:tr>
      <w:tr w:rsidR="003026F8" w:rsidRPr="00CE28F0" w:rsidTr="003026F8">
        <w:trPr>
          <w:trHeight w:val="270"/>
        </w:trPr>
        <w:tc>
          <w:tcPr>
            <w:tcW w:w="143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VH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VH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18orf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VEG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RAD9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XAB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RO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4F81B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</w:tr>
      <w:tr w:rsidR="003026F8" w:rsidRPr="00CE28F0" w:rsidTr="003026F8">
        <w:trPr>
          <w:trHeight w:val="270"/>
        </w:trPr>
        <w:tc>
          <w:tcPr>
            <w:tcW w:w="143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VEG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VEG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BRCA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M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PP2R1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U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3026F8" w:rsidRPr="00CE28F0" w:rsidTr="003026F8">
        <w:trPr>
          <w:trHeight w:val="270"/>
        </w:trPr>
        <w:tc>
          <w:tcPr>
            <w:tcW w:w="143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UHMK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UHMK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BIRC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G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NK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SMUG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3026F8" w:rsidRPr="00CE28F0" w:rsidTr="003026F8">
        <w:trPr>
          <w:trHeight w:val="270"/>
        </w:trPr>
        <w:tc>
          <w:tcPr>
            <w:tcW w:w="143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ADA3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ADA3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AURK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ERBB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MS2L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RAD9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3026F8" w:rsidRPr="00CE28F0" w:rsidTr="003026F8">
        <w:trPr>
          <w:trHeight w:val="270"/>
        </w:trPr>
        <w:tc>
          <w:tcPr>
            <w:tcW w:w="143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SKP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STEAP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ASP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OP2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EO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NK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3026F8" w:rsidRPr="00CE28F0" w:rsidTr="003026F8">
        <w:trPr>
          <w:trHeight w:val="270"/>
        </w:trPr>
        <w:tc>
          <w:tcPr>
            <w:tcW w:w="143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RPS6KB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ANGPT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ZWI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OLD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REX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MS2L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3026F8" w:rsidRPr="00CE28F0" w:rsidTr="003026F8">
        <w:trPr>
          <w:trHeight w:val="270"/>
        </w:trPr>
        <w:tc>
          <w:tcPr>
            <w:tcW w:w="143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RAD9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RPS6KB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XRCC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fs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ATXN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M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3026F8" w:rsidRPr="00CE28F0" w:rsidTr="003026F8">
        <w:trPr>
          <w:trHeight w:val="270"/>
        </w:trPr>
        <w:tc>
          <w:tcPr>
            <w:tcW w:w="143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PP2R1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RAD9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UHRF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ORC1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ALKBH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SNK1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3026F8" w:rsidRPr="00CE28F0" w:rsidTr="003026F8">
        <w:trPr>
          <w:trHeight w:val="270"/>
        </w:trPr>
        <w:tc>
          <w:tcPr>
            <w:tcW w:w="143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M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RM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STMN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MCM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REX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RAD54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3026F8" w:rsidRPr="00CE28F0" w:rsidTr="003026F8">
        <w:trPr>
          <w:trHeight w:val="270"/>
        </w:trPr>
        <w:tc>
          <w:tcPr>
            <w:tcW w:w="143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G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PP2R1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SPBC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NPR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OP2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RPF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3026F8" w:rsidRPr="00CE28F0" w:rsidTr="003026F8">
        <w:trPr>
          <w:trHeight w:val="270"/>
        </w:trPr>
        <w:tc>
          <w:tcPr>
            <w:tcW w:w="143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MCRS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M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SMC4L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FGF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DP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OLD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3026F8" w:rsidRPr="00CE28F0" w:rsidTr="003026F8">
        <w:trPr>
          <w:trHeight w:val="270"/>
        </w:trPr>
        <w:tc>
          <w:tcPr>
            <w:tcW w:w="143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SKP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G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SGOL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LIN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MGC32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3026F8" w:rsidRPr="00CE28F0" w:rsidTr="003026F8">
        <w:trPr>
          <w:trHeight w:val="270"/>
        </w:trPr>
        <w:tc>
          <w:tcPr>
            <w:tcW w:w="143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SCC-1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ES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SC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DNA2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2AF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3026F8" w:rsidRPr="00CE28F0" w:rsidTr="003026F8">
        <w:trPr>
          <w:trHeight w:val="270"/>
        </w:trPr>
        <w:tc>
          <w:tcPr>
            <w:tcW w:w="143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FZR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MCRS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SAC3D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HAF1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GTF2H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3026F8" w:rsidRPr="00CE28F0" w:rsidTr="003026F8">
        <w:trPr>
          <w:trHeight w:val="270"/>
        </w:trPr>
        <w:tc>
          <w:tcPr>
            <w:tcW w:w="143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HEK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KLHDC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RAD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T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FANC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3026F8" w:rsidRPr="00CE28F0" w:rsidTr="003026F8">
        <w:trPr>
          <w:trHeight w:val="270"/>
        </w:trPr>
        <w:tc>
          <w:tcPr>
            <w:tcW w:w="143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CNT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KATNB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RACGAP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YM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FANCD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3026F8" w:rsidRPr="00CE28F0" w:rsidTr="003026F8">
        <w:trPr>
          <w:trHeight w:val="270"/>
        </w:trPr>
        <w:tc>
          <w:tcPr>
            <w:tcW w:w="143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UBE2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GADD45GIP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TTG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D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EME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3026F8" w:rsidRPr="00CE28F0" w:rsidTr="003026F8">
        <w:trPr>
          <w:trHeight w:val="270"/>
        </w:trPr>
        <w:tc>
          <w:tcPr>
            <w:tcW w:w="143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T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FZR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O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OLQ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HAF1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3026F8" w:rsidRPr="00CE28F0" w:rsidTr="003026F8">
        <w:trPr>
          <w:trHeight w:val="270"/>
        </w:trPr>
        <w:tc>
          <w:tcPr>
            <w:tcW w:w="143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REX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DDX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KMYT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OLE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BRCA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3026F8" w:rsidRPr="00CE28F0" w:rsidTr="003026F8">
        <w:trPr>
          <w:trHeight w:val="270"/>
        </w:trPr>
        <w:tc>
          <w:tcPr>
            <w:tcW w:w="143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IMEL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UL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B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O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XRCC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3026F8" w:rsidRPr="00CE28F0" w:rsidTr="003026F8">
        <w:trPr>
          <w:trHeight w:val="270"/>
        </w:trPr>
        <w:tc>
          <w:tcPr>
            <w:tcW w:w="143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BRG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HEK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NRA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OLD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UHRF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3026F8" w:rsidRPr="00CE28F0" w:rsidTr="003026F8">
        <w:trPr>
          <w:trHeight w:val="270"/>
        </w:trPr>
        <w:tc>
          <w:tcPr>
            <w:tcW w:w="143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RCC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CNT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not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NEK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OLA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YM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3026F8" w:rsidRPr="00CE28F0" w:rsidTr="003026F8">
        <w:trPr>
          <w:trHeight w:val="270"/>
        </w:trPr>
        <w:tc>
          <w:tcPr>
            <w:tcW w:w="143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SMD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UBE2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MKI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ORC6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D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3026F8" w:rsidRPr="00CE28F0" w:rsidTr="003026F8">
        <w:trPr>
          <w:trHeight w:val="270"/>
        </w:trPr>
        <w:tc>
          <w:tcPr>
            <w:tcW w:w="143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A2G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UBG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MCM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MCM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RUVBL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3026F8" w:rsidRPr="00CE28F0" w:rsidTr="003026F8">
        <w:trPr>
          <w:trHeight w:val="270"/>
        </w:trPr>
        <w:tc>
          <w:tcPr>
            <w:tcW w:w="143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NUSAP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T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KNTC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MCM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RECQL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3026F8" w:rsidRPr="00CE28F0" w:rsidTr="003026F8">
        <w:trPr>
          <w:trHeight w:val="270"/>
        </w:trPr>
        <w:tc>
          <w:tcPr>
            <w:tcW w:w="143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LIN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REX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KNTC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EXO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RAD51AP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3026F8" w:rsidRPr="00CE28F0" w:rsidTr="003026F8">
        <w:trPr>
          <w:trHeight w:val="270"/>
        </w:trPr>
        <w:tc>
          <w:tcPr>
            <w:tcW w:w="143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GTSE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PX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KIF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HAF1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RAD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3026F8" w:rsidRPr="00CE28F0" w:rsidTr="003026F8">
        <w:trPr>
          <w:trHeight w:val="270"/>
        </w:trPr>
        <w:tc>
          <w:tcPr>
            <w:tcW w:w="143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GSG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IMEL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KIF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C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TTG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3026F8" w:rsidRPr="00CE28F0" w:rsidTr="003026F8">
        <w:trPr>
          <w:trHeight w:val="270"/>
        </w:trPr>
        <w:tc>
          <w:tcPr>
            <w:tcW w:w="143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lastRenderedPageBreak/>
              <w:t>FANC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TBRG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KIAA17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C45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OLQ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3026F8" w:rsidRPr="00CE28F0" w:rsidTr="003026F8">
        <w:trPr>
          <w:trHeight w:val="270"/>
        </w:trPr>
        <w:tc>
          <w:tcPr>
            <w:tcW w:w="143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E2F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SUV39H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NG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CNE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OLE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3026F8" w:rsidRPr="00CE28F0" w:rsidTr="003026F8">
        <w:trPr>
          <w:trHeight w:val="270"/>
        </w:trPr>
        <w:tc>
          <w:tcPr>
            <w:tcW w:w="143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ENP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SPAG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FAM33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BRCA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O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3026F8" w:rsidRPr="00CE28F0" w:rsidTr="003026F8">
        <w:trPr>
          <w:trHeight w:val="270"/>
        </w:trPr>
        <w:tc>
          <w:tcPr>
            <w:tcW w:w="143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T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RCC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EXO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BL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NUDT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3026F8" w:rsidRPr="00CE28F0" w:rsidTr="003026F8">
        <w:trPr>
          <w:trHeight w:val="270"/>
        </w:trPr>
        <w:tc>
          <w:tcPr>
            <w:tcW w:w="143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K5RAP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RCC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ESPL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KIF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3026F8" w:rsidRPr="00CE28F0" w:rsidTr="003026F8">
        <w:trPr>
          <w:trHeight w:val="270"/>
        </w:trPr>
        <w:tc>
          <w:tcPr>
            <w:tcW w:w="143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C25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RAD54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E2F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KIAA17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3026F8" w:rsidRPr="00CE28F0" w:rsidTr="003026F8">
        <w:trPr>
          <w:trHeight w:val="270"/>
        </w:trPr>
        <w:tc>
          <w:tcPr>
            <w:tcW w:w="143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C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SMD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E2F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FANC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3026F8" w:rsidRPr="00CE28F0" w:rsidTr="003026F8">
        <w:trPr>
          <w:trHeight w:val="270"/>
        </w:trPr>
        <w:tc>
          <w:tcPr>
            <w:tcW w:w="143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CN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RC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E2F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FAN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3026F8" w:rsidRPr="00CE28F0" w:rsidTr="003026F8">
        <w:trPr>
          <w:trHeight w:val="270"/>
        </w:trPr>
        <w:tc>
          <w:tcPr>
            <w:tcW w:w="143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CNB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OLD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DLG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EXO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3026F8" w:rsidRPr="00CE28F0" w:rsidTr="003026F8">
        <w:trPr>
          <w:trHeight w:val="270"/>
        </w:trPr>
        <w:tc>
          <w:tcPr>
            <w:tcW w:w="143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BRCA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A2G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I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HAF1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3026F8" w:rsidRPr="00CE28F0" w:rsidTr="003026F8">
        <w:trPr>
          <w:trHeight w:val="270"/>
        </w:trPr>
        <w:tc>
          <w:tcPr>
            <w:tcW w:w="143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BIRC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NUSAP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HAF1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BRCA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3026F8" w:rsidRPr="00CE28F0" w:rsidTr="003026F8">
        <w:trPr>
          <w:trHeight w:val="270"/>
        </w:trPr>
        <w:tc>
          <w:tcPr>
            <w:tcW w:w="143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ZWI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MCM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EP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BL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3026F8" w:rsidRPr="00CE28F0" w:rsidTr="003026F8">
        <w:trPr>
          <w:trHeight w:val="270"/>
        </w:trPr>
        <w:tc>
          <w:tcPr>
            <w:tcW w:w="143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PKMYT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LIN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CA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3026F8" w:rsidRPr="00CE28F0" w:rsidTr="003026F8">
        <w:trPr>
          <w:trHeight w:val="270"/>
        </w:trPr>
        <w:tc>
          <w:tcPr>
            <w:tcW w:w="143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NRA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KIFC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CA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3026F8" w:rsidRPr="00CE28F0" w:rsidTr="003026F8">
        <w:trPr>
          <w:trHeight w:val="270"/>
        </w:trPr>
        <w:tc>
          <w:tcPr>
            <w:tcW w:w="143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NEK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KIF2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CA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3026F8" w:rsidRPr="00CE28F0" w:rsidTr="003026F8">
        <w:trPr>
          <w:trHeight w:val="270"/>
        </w:trPr>
        <w:tc>
          <w:tcPr>
            <w:tcW w:w="143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MKI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CAP-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CA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3026F8" w:rsidRPr="00CE28F0" w:rsidTr="003026F8">
        <w:trPr>
          <w:trHeight w:val="270"/>
        </w:trPr>
        <w:tc>
          <w:tcPr>
            <w:tcW w:w="143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KNTC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H2AF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C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3026F8" w:rsidRPr="00CE28F0" w:rsidTr="003026F8">
        <w:trPr>
          <w:trHeight w:val="270"/>
        </w:trPr>
        <w:tc>
          <w:tcPr>
            <w:tcW w:w="143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ING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GTSE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C45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3026F8" w:rsidRPr="00CE28F0" w:rsidTr="003026F8">
        <w:trPr>
          <w:trHeight w:val="270"/>
        </w:trPr>
        <w:tc>
          <w:tcPr>
            <w:tcW w:w="143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ESPL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GSG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C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3026F8" w:rsidRPr="00CE28F0" w:rsidTr="003026F8">
        <w:trPr>
          <w:trHeight w:val="270"/>
        </w:trPr>
        <w:tc>
          <w:tcPr>
            <w:tcW w:w="143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E2F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GPS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C25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3026F8" w:rsidRPr="00CE28F0" w:rsidTr="003026F8">
        <w:trPr>
          <w:trHeight w:val="270"/>
        </w:trPr>
        <w:tc>
          <w:tcPr>
            <w:tcW w:w="143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DLG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FLJ226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C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3026F8" w:rsidRPr="00CE28F0" w:rsidTr="003026F8">
        <w:trPr>
          <w:trHeight w:val="270"/>
        </w:trPr>
        <w:tc>
          <w:tcPr>
            <w:tcW w:w="143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C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FANC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CNE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3026F8" w:rsidRPr="00CE28F0" w:rsidTr="003026F8">
        <w:trPr>
          <w:trHeight w:val="270"/>
        </w:trPr>
        <w:tc>
          <w:tcPr>
            <w:tcW w:w="143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C45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FANCD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CNB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3026F8" w:rsidRPr="00CE28F0" w:rsidTr="003026F8">
        <w:trPr>
          <w:trHeight w:val="270"/>
        </w:trPr>
        <w:tc>
          <w:tcPr>
            <w:tcW w:w="143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C25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E2F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CNA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3026F8" w:rsidRPr="00CE28F0" w:rsidTr="003026F8">
        <w:trPr>
          <w:trHeight w:val="270"/>
        </w:trPr>
        <w:tc>
          <w:tcPr>
            <w:tcW w:w="143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C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HAF1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20orf1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3026F8" w:rsidRPr="00CE28F0" w:rsidTr="003026F8">
        <w:trPr>
          <w:trHeight w:val="270"/>
        </w:trPr>
        <w:tc>
          <w:tcPr>
            <w:tcW w:w="143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CNE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ENP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BUB1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3026F8" w:rsidRPr="00CE28F0" w:rsidTr="003026F8">
        <w:trPr>
          <w:trHeight w:val="270"/>
        </w:trPr>
        <w:tc>
          <w:tcPr>
            <w:tcW w:w="143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CNB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T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BUB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3026F8" w:rsidRPr="00CE28F0" w:rsidTr="003026F8">
        <w:trPr>
          <w:trHeight w:val="270"/>
        </w:trPr>
        <w:tc>
          <w:tcPr>
            <w:tcW w:w="143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CNA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K5RAP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BRCA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3026F8" w:rsidRPr="00CE28F0" w:rsidTr="003026F8">
        <w:trPr>
          <w:trHeight w:val="270"/>
        </w:trPr>
        <w:tc>
          <w:tcPr>
            <w:tcW w:w="143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BUB1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CA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ATF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3026F8" w:rsidRPr="00CE28F0" w:rsidTr="003026F8">
        <w:trPr>
          <w:trHeight w:val="270"/>
        </w:trPr>
        <w:tc>
          <w:tcPr>
            <w:tcW w:w="143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BUB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C25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ANL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3026F8" w:rsidRPr="00CE28F0" w:rsidTr="003026F8">
        <w:trPr>
          <w:trHeight w:val="270"/>
        </w:trPr>
        <w:tc>
          <w:tcPr>
            <w:tcW w:w="143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BRCA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DC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ANAPC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3026F8" w:rsidRPr="00CE28F0" w:rsidTr="003026F8">
        <w:trPr>
          <w:trHeight w:val="270"/>
        </w:trPr>
        <w:tc>
          <w:tcPr>
            <w:tcW w:w="143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ATF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CN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3026F8" w:rsidRPr="00CE28F0" w:rsidTr="003026F8">
        <w:trPr>
          <w:trHeight w:val="285"/>
        </w:trPr>
        <w:tc>
          <w:tcPr>
            <w:tcW w:w="1433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ANL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C0504D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I not S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>CCNB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79646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FFFFFF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FFFFFF"/>
                <w:kern w:val="0"/>
                <w:sz w:val="15"/>
                <w:szCs w:val="15"/>
              </w:rPr>
              <w:t>S and I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26F8" w:rsidRPr="00CE28F0" w:rsidRDefault="003026F8" w:rsidP="00EF15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5"/>
                <w:szCs w:val="15"/>
              </w:rPr>
            </w:pPr>
            <w:r w:rsidRPr="00CE28F0">
              <w:rPr>
                <w:rFonts w:ascii="맑은 고딕" w:eastAsia="맑은 고딕" w:hAnsi="맑은 고딕" w:cs="굴림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</w:tbl>
    <w:p w:rsidR="00B376A0" w:rsidRPr="00B376A0" w:rsidRDefault="00B376A0" w:rsidP="00415345"/>
    <w:sectPr w:rsidR="00B376A0" w:rsidRPr="00B376A0" w:rsidSect="003026F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2616A" w:rsidRDefault="00B2616A" w:rsidP="00EF156F">
      <w:pPr>
        <w:ind w:firstLine="500"/>
      </w:pPr>
      <w:r>
        <w:separator/>
      </w:r>
    </w:p>
  </w:endnote>
  <w:endnote w:type="continuationSeparator" w:id="1">
    <w:p w:rsidR="00B2616A" w:rsidRDefault="00B2616A" w:rsidP="00EF156F">
      <w:pPr>
        <w:ind w:firstLine="50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2616A" w:rsidRDefault="00B2616A" w:rsidP="00EF156F">
      <w:pPr>
        <w:ind w:firstLine="500"/>
      </w:pPr>
      <w:r>
        <w:separator/>
      </w:r>
    </w:p>
  </w:footnote>
  <w:footnote w:type="continuationSeparator" w:id="1">
    <w:p w:rsidR="00B2616A" w:rsidRDefault="00B2616A" w:rsidP="00EF156F">
      <w:pPr>
        <w:ind w:firstLine="50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542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026F8"/>
    <w:rsid w:val="0000101E"/>
    <w:rsid w:val="00017907"/>
    <w:rsid w:val="0002228C"/>
    <w:rsid w:val="0003294E"/>
    <w:rsid w:val="00040AAD"/>
    <w:rsid w:val="000755E1"/>
    <w:rsid w:val="000C06BD"/>
    <w:rsid w:val="000E2BEA"/>
    <w:rsid w:val="000E6D06"/>
    <w:rsid w:val="000F69ED"/>
    <w:rsid w:val="0012359D"/>
    <w:rsid w:val="0013387E"/>
    <w:rsid w:val="0014212E"/>
    <w:rsid w:val="00172D47"/>
    <w:rsid w:val="001913B3"/>
    <w:rsid w:val="001A1B41"/>
    <w:rsid w:val="002B2BAB"/>
    <w:rsid w:val="002B3C02"/>
    <w:rsid w:val="003026F8"/>
    <w:rsid w:val="00302804"/>
    <w:rsid w:val="00327529"/>
    <w:rsid w:val="003803AB"/>
    <w:rsid w:val="00415345"/>
    <w:rsid w:val="0046463D"/>
    <w:rsid w:val="00472F8F"/>
    <w:rsid w:val="00485C17"/>
    <w:rsid w:val="004D6115"/>
    <w:rsid w:val="004E4234"/>
    <w:rsid w:val="005263E3"/>
    <w:rsid w:val="00536ADF"/>
    <w:rsid w:val="00551AB8"/>
    <w:rsid w:val="005A46EC"/>
    <w:rsid w:val="005A6D5C"/>
    <w:rsid w:val="005C6753"/>
    <w:rsid w:val="0062565B"/>
    <w:rsid w:val="0063040E"/>
    <w:rsid w:val="006527BF"/>
    <w:rsid w:val="0066374C"/>
    <w:rsid w:val="00671D5C"/>
    <w:rsid w:val="006823A2"/>
    <w:rsid w:val="0068365A"/>
    <w:rsid w:val="006F7B0F"/>
    <w:rsid w:val="007133E7"/>
    <w:rsid w:val="00751ECD"/>
    <w:rsid w:val="007724E3"/>
    <w:rsid w:val="007B5B72"/>
    <w:rsid w:val="007D06AC"/>
    <w:rsid w:val="007E24EE"/>
    <w:rsid w:val="00834952"/>
    <w:rsid w:val="00834C13"/>
    <w:rsid w:val="00841722"/>
    <w:rsid w:val="00862B55"/>
    <w:rsid w:val="00980077"/>
    <w:rsid w:val="009D3240"/>
    <w:rsid w:val="009D6805"/>
    <w:rsid w:val="00A575AF"/>
    <w:rsid w:val="00AA2FAD"/>
    <w:rsid w:val="00B2616A"/>
    <w:rsid w:val="00B376A0"/>
    <w:rsid w:val="00BA7342"/>
    <w:rsid w:val="00C25B42"/>
    <w:rsid w:val="00C50CAA"/>
    <w:rsid w:val="00C535F6"/>
    <w:rsid w:val="00C6247F"/>
    <w:rsid w:val="00CD09FD"/>
    <w:rsid w:val="00CE28F0"/>
    <w:rsid w:val="00D33F64"/>
    <w:rsid w:val="00D36556"/>
    <w:rsid w:val="00D740D2"/>
    <w:rsid w:val="00D83D5E"/>
    <w:rsid w:val="00DA5369"/>
    <w:rsid w:val="00DE6D45"/>
    <w:rsid w:val="00E2425A"/>
    <w:rsid w:val="00E64A73"/>
    <w:rsid w:val="00EA097C"/>
    <w:rsid w:val="00EB03FA"/>
    <w:rsid w:val="00EF156F"/>
    <w:rsid w:val="00F209C1"/>
    <w:rsid w:val="00F23B26"/>
    <w:rsid w:val="00F35703"/>
    <w:rsid w:val="00FD77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42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1B41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26F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026F8"/>
  </w:style>
  <w:style w:type="paragraph" w:styleId="a4">
    <w:name w:val="footer"/>
    <w:basedOn w:val="a"/>
    <w:link w:val="Char0"/>
    <w:uiPriority w:val="99"/>
    <w:unhideWhenUsed/>
    <w:rsid w:val="003026F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026F8"/>
  </w:style>
  <w:style w:type="paragraph" w:styleId="a5">
    <w:name w:val="Normal (Web)"/>
    <w:basedOn w:val="a"/>
    <w:uiPriority w:val="99"/>
    <w:semiHidden/>
    <w:unhideWhenUsed/>
    <w:rsid w:val="00D33F6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6">
    <w:name w:val="Table Grid"/>
    <w:basedOn w:val="a1"/>
    <w:uiPriority w:val="59"/>
    <w:rsid w:val="00B376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7">
    <w:name w:val="Light Shading"/>
    <w:basedOn w:val="a1"/>
    <w:uiPriority w:val="60"/>
    <w:rsid w:val="00B376A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51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8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9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7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9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7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B75A0B-8A97-4133-B291-B9681222AC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242</Words>
  <Characters>7084</Characters>
  <Application>Microsoft Office Word</Application>
  <DocSecurity>0</DocSecurity>
  <Lines>59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Anonymity</Company>
  <LinksUpToDate>false</LinksUpToDate>
  <CharactersWithSpaces>83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rBorne</dc:creator>
  <cp:keywords/>
  <dc:description/>
  <cp:lastModifiedBy>USER</cp:lastModifiedBy>
  <cp:revision>3</cp:revision>
  <dcterms:created xsi:type="dcterms:W3CDTF">2012-06-15T10:15:00Z</dcterms:created>
  <dcterms:modified xsi:type="dcterms:W3CDTF">2012-06-15T13:12:00Z</dcterms:modified>
</cp:coreProperties>
</file>